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5C72C" w14:textId="238D538D" w:rsidR="0025253D" w:rsidRPr="00E96D2B" w:rsidRDefault="008614BF" w:rsidP="0025253D">
      <w:pPr>
        <w:jc w:val="center"/>
        <w:rPr>
          <w:rFonts w:ascii="Times New Roman" w:hAnsi="Times New Roman" w:cs="Times New Roman"/>
        </w:rPr>
      </w:pPr>
      <w:r w:rsidRPr="008614BF">
        <w:rPr>
          <w:rFonts w:ascii="Times New Roman" w:hAnsi="Times New Roman" w:cs="Times New Roman" w:hint="eastAsia"/>
          <w:color w:val="FF0000"/>
        </w:rPr>
        <w:t>S1</w:t>
      </w:r>
      <w:r w:rsidRPr="008614BF">
        <w:rPr>
          <w:rFonts w:ascii="Times New Roman" w:hAnsi="Times New Roman" w:cs="Times New Roman"/>
          <w:color w:val="FF0000"/>
        </w:rPr>
        <w:t xml:space="preserve"> </w:t>
      </w:r>
      <w:r w:rsidR="0025253D" w:rsidRPr="008614BF">
        <w:rPr>
          <w:rFonts w:ascii="Times New Roman" w:hAnsi="Times New Roman" w:cs="Times New Roman" w:hint="eastAsia"/>
          <w:color w:val="FF0000"/>
        </w:rPr>
        <w:t>T</w:t>
      </w:r>
      <w:r w:rsidR="00275089" w:rsidRPr="008614BF">
        <w:rPr>
          <w:rFonts w:ascii="Times New Roman" w:hAnsi="Times New Roman" w:cs="Times New Roman"/>
          <w:color w:val="FF0000"/>
        </w:rPr>
        <w:t>able</w:t>
      </w:r>
      <w:r w:rsidR="0025253D" w:rsidRPr="008614BF">
        <w:rPr>
          <w:rFonts w:ascii="Times New Roman" w:hAnsi="Times New Roman" w:cs="Times New Roman" w:hint="eastAsia"/>
          <w:color w:val="FF0000"/>
        </w:rPr>
        <w:t xml:space="preserve"> </w:t>
      </w:r>
      <w:bookmarkStart w:id="0" w:name="_Hlk144666424"/>
      <w:r w:rsidR="0025253D" w:rsidRPr="00E96D2B">
        <w:rPr>
          <w:rFonts w:ascii="Times New Roman" w:hAnsi="Times New Roman" w:cs="Times New Roman"/>
        </w:rPr>
        <w:t>List of primer sequences used in this study</w:t>
      </w:r>
    </w:p>
    <w:tbl>
      <w:tblPr>
        <w:tblStyle w:val="a7"/>
        <w:tblpPr w:leftFromText="180" w:rightFromText="180" w:vertAnchor="page" w:horzAnchor="margin" w:tblpXSpec="center" w:tblpY="2248"/>
        <w:tblW w:w="86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377"/>
        <w:gridCol w:w="2159"/>
        <w:gridCol w:w="1551"/>
      </w:tblGrid>
      <w:tr w:rsidR="00E96D2B" w:rsidRPr="00E96D2B" w14:paraId="73E12F3B" w14:textId="77777777" w:rsidTr="00630530">
        <w:tc>
          <w:tcPr>
            <w:tcW w:w="1560" w:type="dxa"/>
          </w:tcPr>
          <w:bookmarkEnd w:id="0"/>
          <w:p w14:paraId="7033254E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377" w:type="dxa"/>
          </w:tcPr>
          <w:p w14:paraId="752B109A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Nucleotide sequence (5’-3’)</w:t>
            </w:r>
          </w:p>
        </w:tc>
        <w:tc>
          <w:tcPr>
            <w:tcW w:w="2159" w:type="dxa"/>
          </w:tcPr>
          <w:p w14:paraId="1028DA1C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kern w:val="0"/>
                <w:szCs w:val="21"/>
              </w:rPr>
              <w:t>Primer locations (bp)</w:t>
            </w:r>
          </w:p>
        </w:tc>
        <w:tc>
          <w:tcPr>
            <w:tcW w:w="1551" w:type="dxa"/>
          </w:tcPr>
          <w:p w14:paraId="0A4428E2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kern w:val="0"/>
                <w:szCs w:val="21"/>
              </w:rPr>
              <w:t>Product size</w:t>
            </w:r>
          </w:p>
        </w:tc>
      </w:tr>
      <w:tr w:rsidR="00E96D2B" w:rsidRPr="00E96D2B" w14:paraId="28E4EAED" w14:textId="77777777" w:rsidTr="00630530">
        <w:tc>
          <w:tcPr>
            <w:tcW w:w="1560" w:type="dxa"/>
          </w:tcPr>
          <w:p w14:paraId="20DDCF11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1F</w:t>
            </w:r>
          </w:p>
        </w:tc>
        <w:tc>
          <w:tcPr>
            <w:tcW w:w="3377" w:type="dxa"/>
          </w:tcPr>
          <w:p w14:paraId="785D708D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AGGTTCCACCCGTTTAAG</w:t>
            </w:r>
          </w:p>
        </w:tc>
        <w:tc>
          <w:tcPr>
            <w:tcW w:w="2159" w:type="dxa"/>
          </w:tcPr>
          <w:p w14:paraId="33B3C5F6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260-278</w:t>
            </w:r>
          </w:p>
        </w:tc>
        <w:tc>
          <w:tcPr>
            <w:tcW w:w="1551" w:type="dxa"/>
          </w:tcPr>
          <w:p w14:paraId="12BE4836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 w:hint="eastAsia"/>
              </w:rPr>
              <w:t>5</w:t>
            </w:r>
            <w:r w:rsidRPr="00E96D2B">
              <w:rPr>
                <w:rFonts w:ascii="Times New Roman" w:hAnsi="Times New Roman" w:cs="Times New Roman"/>
              </w:rPr>
              <w:t>77</w:t>
            </w:r>
          </w:p>
        </w:tc>
      </w:tr>
      <w:tr w:rsidR="00E96D2B" w:rsidRPr="00E96D2B" w14:paraId="5A9C256C" w14:textId="77777777" w:rsidTr="00630530">
        <w:tc>
          <w:tcPr>
            <w:tcW w:w="1560" w:type="dxa"/>
          </w:tcPr>
          <w:p w14:paraId="71155F7C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1R</w:t>
            </w:r>
          </w:p>
        </w:tc>
        <w:tc>
          <w:tcPr>
            <w:tcW w:w="3377" w:type="dxa"/>
          </w:tcPr>
          <w:p w14:paraId="5BFD0CA2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CCAGTCCTTGATCTGCTTGTTG</w:t>
            </w:r>
          </w:p>
        </w:tc>
        <w:tc>
          <w:tcPr>
            <w:tcW w:w="2159" w:type="dxa"/>
          </w:tcPr>
          <w:p w14:paraId="15DA94F8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815-836</w:t>
            </w:r>
          </w:p>
        </w:tc>
        <w:tc>
          <w:tcPr>
            <w:tcW w:w="1551" w:type="dxa"/>
          </w:tcPr>
          <w:p w14:paraId="7D91BA11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96D2B" w:rsidRPr="00E96D2B" w14:paraId="494EB961" w14:textId="77777777" w:rsidTr="00630530">
        <w:tc>
          <w:tcPr>
            <w:tcW w:w="1560" w:type="dxa"/>
          </w:tcPr>
          <w:p w14:paraId="335474D4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2F</w:t>
            </w:r>
          </w:p>
        </w:tc>
        <w:tc>
          <w:tcPr>
            <w:tcW w:w="3377" w:type="dxa"/>
          </w:tcPr>
          <w:p w14:paraId="4A12C5A0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GCCAAGACAATGTGGATTACC</w:t>
            </w:r>
          </w:p>
        </w:tc>
        <w:tc>
          <w:tcPr>
            <w:tcW w:w="2159" w:type="dxa"/>
          </w:tcPr>
          <w:p w14:paraId="4D347872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 w:hint="eastAsia"/>
              </w:rPr>
              <w:t>7</w:t>
            </w:r>
            <w:r w:rsidRPr="00E96D2B">
              <w:rPr>
                <w:rFonts w:ascii="Times New Roman" w:hAnsi="Times New Roman" w:cs="Times New Roman"/>
              </w:rPr>
              <w:t>92-812</w:t>
            </w:r>
          </w:p>
        </w:tc>
        <w:tc>
          <w:tcPr>
            <w:tcW w:w="1551" w:type="dxa"/>
          </w:tcPr>
          <w:p w14:paraId="70FD87C6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 w:hint="eastAsia"/>
              </w:rPr>
              <w:t>6</w:t>
            </w:r>
            <w:r w:rsidRPr="00E96D2B">
              <w:rPr>
                <w:rFonts w:ascii="Times New Roman" w:hAnsi="Times New Roman" w:cs="Times New Roman"/>
              </w:rPr>
              <w:t>90</w:t>
            </w:r>
          </w:p>
        </w:tc>
      </w:tr>
      <w:tr w:rsidR="00E96D2B" w:rsidRPr="00E96D2B" w14:paraId="2771260C" w14:textId="77777777" w:rsidTr="00630530">
        <w:tc>
          <w:tcPr>
            <w:tcW w:w="1560" w:type="dxa"/>
          </w:tcPr>
          <w:p w14:paraId="6C2AA137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2R</w:t>
            </w:r>
          </w:p>
        </w:tc>
        <w:tc>
          <w:tcPr>
            <w:tcW w:w="3377" w:type="dxa"/>
          </w:tcPr>
          <w:p w14:paraId="3A77B929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AGCCTCCCATTTGCATATTACC</w:t>
            </w:r>
          </w:p>
        </w:tc>
        <w:tc>
          <w:tcPr>
            <w:tcW w:w="2159" w:type="dxa"/>
          </w:tcPr>
          <w:p w14:paraId="1E072F3E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 w:hint="eastAsia"/>
              </w:rPr>
              <w:t>1</w:t>
            </w:r>
            <w:r w:rsidRPr="00E96D2B">
              <w:rPr>
                <w:rFonts w:ascii="Times New Roman" w:hAnsi="Times New Roman" w:cs="Times New Roman"/>
              </w:rPr>
              <w:t>460-1481</w:t>
            </w:r>
          </w:p>
        </w:tc>
        <w:tc>
          <w:tcPr>
            <w:tcW w:w="1551" w:type="dxa"/>
          </w:tcPr>
          <w:p w14:paraId="14AC0CBB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96D2B" w:rsidRPr="00E96D2B" w14:paraId="6BD7A82E" w14:textId="77777777" w:rsidTr="00630530">
        <w:tc>
          <w:tcPr>
            <w:tcW w:w="1560" w:type="dxa"/>
          </w:tcPr>
          <w:p w14:paraId="3ACD521B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3F</w:t>
            </w:r>
          </w:p>
        </w:tc>
        <w:tc>
          <w:tcPr>
            <w:tcW w:w="3377" w:type="dxa"/>
          </w:tcPr>
          <w:p w14:paraId="71D3B50A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E96D2B">
              <w:rPr>
                <w:rFonts w:ascii="Times New Roman" w:hAnsi="Times New Roman" w:cs="Times New Roman"/>
              </w:rPr>
              <w:t>CCACATAGTCTCCATCCAGTTG</w:t>
            </w:r>
          </w:p>
        </w:tc>
        <w:tc>
          <w:tcPr>
            <w:tcW w:w="2159" w:type="dxa"/>
          </w:tcPr>
          <w:p w14:paraId="61D53BAA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1361-1382</w:t>
            </w:r>
          </w:p>
        </w:tc>
        <w:tc>
          <w:tcPr>
            <w:tcW w:w="1551" w:type="dxa"/>
          </w:tcPr>
          <w:p w14:paraId="4C5ECC7D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769</w:t>
            </w:r>
          </w:p>
        </w:tc>
      </w:tr>
      <w:tr w:rsidR="00E96D2B" w:rsidRPr="00E96D2B" w14:paraId="1EACBDDB" w14:textId="77777777" w:rsidTr="00630530">
        <w:tc>
          <w:tcPr>
            <w:tcW w:w="1560" w:type="dxa"/>
          </w:tcPr>
          <w:p w14:paraId="4B5BE592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3R</w:t>
            </w:r>
          </w:p>
        </w:tc>
        <w:tc>
          <w:tcPr>
            <w:tcW w:w="3377" w:type="dxa"/>
          </w:tcPr>
          <w:p w14:paraId="1F82EB6E" w14:textId="1D530BC6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CCCTCCTT</w:t>
            </w:r>
            <w:r w:rsidR="00AE1E94" w:rsidRPr="00E96D2B">
              <w:rPr>
                <w:rFonts w:ascii="Times New Roman" w:hAnsi="Times New Roman" w:cs="Times New Roman"/>
              </w:rPr>
              <w:t>TGGAGCAA</w:t>
            </w:r>
            <w:r w:rsidRPr="00E96D2B">
              <w:rPr>
                <w:rFonts w:ascii="Times New Roman" w:hAnsi="Times New Roman" w:cs="Times New Roman"/>
              </w:rPr>
              <w:t>TACTT</w:t>
            </w:r>
          </w:p>
        </w:tc>
        <w:tc>
          <w:tcPr>
            <w:tcW w:w="2159" w:type="dxa"/>
          </w:tcPr>
          <w:p w14:paraId="7C8EA92F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339-359</w:t>
            </w:r>
          </w:p>
        </w:tc>
        <w:tc>
          <w:tcPr>
            <w:tcW w:w="1551" w:type="dxa"/>
          </w:tcPr>
          <w:p w14:paraId="07FD6232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6CE8C468" w14:textId="2971E24A" w:rsidR="0025253D" w:rsidRPr="00E96D2B" w:rsidRDefault="0025253D" w:rsidP="0025253D">
      <w:pPr>
        <w:rPr>
          <w:rFonts w:ascii="Times New Roman" w:hAnsi="Times New Roman" w:cs="Times New Roman"/>
        </w:rPr>
      </w:pPr>
    </w:p>
    <w:p w14:paraId="1102E782" w14:textId="377829AA" w:rsidR="00FC7BBF" w:rsidRPr="00E96D2B" w:rsidRDefault="00FC7BBF" w:rsidP="0025253D">
      <w:pPr>
        <w:rPr>
          <w:rFonts w:ascii="Times New Roman" w:hAnsi="Times New Roman" w:cs="Times New Roman"/>
        </w:rPr>
      </w:pPr>
    </w:p>
    <w:p w14:paraId="7E4D4DAC" w14:textId="2757419C" w:rsidR="0063371F" w:rsidRPr="00E96D2B" w:rsidRDefault="0063371F" w:rsidP="0063371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sectPr w:rsidR="0063371F" w:rsidRPr="00E96D2B" w:rsidSect="00890A51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2D050" w14:textId="77777777" w:rsidR="00DE2F6B" w:rsidRDefault="00DE2F6B" w:rsidP="0025253D">
      <w:r>
        <w:separator/>
      </w:r>
    </w:p>
  </w:endnote>
  <w:endnote w:type="continuationSeparator" w:id="0">
    <w:p w14:paraId="737A3922" w14:textId="77777777" w:rsidR="00DE2F6B" w:rsidRDefault="00DE2F6B" w:rsidP="00252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24D9C" w14:textId="77777777" w:rsidR="00DE2F6B" w:rsidRDefault="00DE2F6B" w:rsidP="0025253D">
      <w:r>
        <w:separator/>
      </w:r>
    </w:p>
  </w:footnote>
  <w:footnote w:type="continuationSeparator" w:id="0">
    <w:p w14:paraId="1BFB1327" w14:textId="77777777" w:rsidR="00DE2F6B" w:rsidRDefault="00DE2F6B" w:rsidP="00252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D9E"/>
    <w:rsid w:val="0002178C"/>
    <w:rsid w:val="00052EDC"/>
    <w:rsid w:val="00056058"/>
    <w:rsid w:val="00073EB8"/>
    <w:rsid w:val="000B6916"/>
    <w:rsid w:val="000E3875"/>
    <w:rsid w:val="001038F0"/>
    <w:rsid w:val="00112BFB"/>
    <w:rsid w:val="001913EE"/>
    <w:rsid w:val="001B31E1"/>
    <w:rsid w:val="001C40D8"/>
    <w:rsid w:val="001D754A"/>
    <w:rsid w:val="002016F5"/>
    <w:rsid w:val="00205225"/>
    <w:rsid w:val="002077FE"/>
    <w:rsid w:val="00235C4A"/>
    <w:rsid w:val="0025253D"/>
    <w:rsid w:val="0025399F"/>
    <w:rsid w:val="002657C4"/>
    <w:rsid w:val="002738FF"/>
    <w:rsid w:val="00275089"/>
    <w:rsid w:val="00293590"/>
    <w:rsid w:val="002D0BC7"/>
    <w:rsid w:val="002E1118"/>
    <w:rsid w:val="0035351B"/>
    <w:rsid w:val="00364618"/>
    <w:rsid w:val="00377EEF"/>
    <w:rsid w:val="003A0870"/>
    <w:rsid w:val="003A7DE3"/>
    <w:rsid w:val="003B5B2D"/>
    <w:rsid w:val="003C2076"/>
    <w:rsid w:val="00414197"/>
    <w:rsid w:val="004307D3"/>
    <w:rsid w:val="004555AA"/>
    <w:rsid w:val="004D3B63"/>
    <w:rsid w:val="00505AD8"/>
    <w:rsid w:val="00562579"/>
    <w:rsid w:val="00587526"/>
    <w:rsid w:val="005D6D9E"/>
    <w:rsid w:val="006009ED"/>
    <w:rsid w:val="00624A61"/>
    <w:rsid w:val="00624CE7"/>
    <w:rsid w:val="00630530"/>
    <w:rsid w:val="0063371F"/>
    <w:rsid w:val="006812D5"/>
    <w:rsid w:val="006F124A"/>
    <w:rsid w:val="00734DE0"/>
    <w:rsid w:val="0074688F"/>
    <w:rsid w:val="007903FD"/>
    <w:rsid w:val="007915C7"/>
    <w:rsid w:val="007B03CF"/>
    <w:rsid w:val="007D1563"/>
    <w:rsid w:val="007D1C0F"/>
    <w:rsid w:val="007E1CC4"/>
    <w:rsid w:val="00805E4C"/>
    <w:rsid w:val="00835541"/>
    <w:rsid w:val="00836DEF"/>
    <w:rsid w:val="00857FD8"/>
    <w:rsid w:val="008614BF"/>
    <w:rsid w:val="00890A51"/>
    <w:rsid w:val="008C01AA"/>
    <w:rsid w:val="008C7081"/>
    <w:rsid w:val="008E3B20"/>
    <w:rsid w:val="0093165A"/>
    <w:rsid w:val="00966AC6"/>
    <w:rsid w:val="00975F92"/>
    <w:rsid w:val="00992387"/>
    <w:rsid w:val="009A6322"/>
    <w:rsid w:val="009C514F"/>
    <w:rsid w:val="009D596F"/>
    <w:rsid w:val="009E47CF"/>
    <w:rsid w:val="009E4D49"/>
    <w:rsid w:val="00A0544F"/>
    <w:rsid w:val="00A83D40"/>
    <w:rsid w:val="00AE1E94"/>
    <w:rsid w:val="00B13F42"/>
    <w:rsid w:val="00B55016"/>
    <w:rsid w:val="00B930B0"/>
    <w:rsid w:val="00BD5FEC"/>
    <w:rsid w:val="00C308C3"/>
    <w:rsid w:val="00C50397"/>
    <w:rsid w:val="00D01E72"/>
    <w:rsid w:val="00D1113F"/>
    <w:rsid w:val="00D31792"/>
    <w:rsid w:val="00D639FB"/>
    <w:rsid w:val="00D900FD"/>
    <w:rsid w:val="00DC4E0F"/>
    <w:rsid w:val="00DE2F6B"/>
    <w:rsid w:val="00E06AC5"/>
    <w:rsid w:val="00E3268C"/>
    <w:rsid w:val="00E96D2B"/>
    <w:rsid w:val="00EB0E93"/>
    <w:rsid w:val="00F34EA4"/>
    <w:rsid w:val="00F655C2"/>
    <w:rsid w:val="00F73F44"/>
    <w:rsid w:val="00FB27F4"/>
    <w:rsid w:val="00FB5AEC"/>
    <w:rsid w:val="00FC4074"/>
    <w:rsid w:val="00FC7BBF"/>
    <w:rsid w:val="00FF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EBBC1"/>
  <w15:chartTrackingRefBased/>
  <w15:docId w15:val="{2238E1BA-8ABD-4F88-A717-F105625A3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5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53D"/>
    <w:rPr>
      <w:sz w:val="18"/>
      <w:szCs w:val="18"/>
    </w:rPr>
  </w:style>
  <w:style w:type="table" w:styleId="a7">
    <w:name w:val="Table Grid"/>
    <w:basedOn w:val="a1"/>
    <w:uiPriority w:val="39"/>
    <w:rsid w:val="00252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18C13-024F-4FAD-A2F6-E1F921173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7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通</dc:creator>
  <cp:keywords/>
  <dc:description/>
  <cp:lastModifiedBy>通 徐</cp:lastModifiedBy>
  <cp:revision>73</cp:revision>
  <dcterms:created xsi:type="dcterms:W3CDTF">2022-05-05T13:23:00Z</dcterms:created>
  <dcterms:modified xsi:type="dcterms:W3CDTF">2023-09-11T07:40:00Z</dcterms:modified>
</cp:coreProperties>
</file>